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F82" w:rsidRPr="00C5249F" w:rsidRDefault="00796F82" w:rsidP="00796F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5249F">
        <w:rPr>
          <w:rFonts w:ascii="Times New Roman" w:hAnsi="Times New Roman" w:cs="Times New Roman"/>
          <w:b/>
          <w:bCs/>
          <w:sz w:val="24"/>
          <w:szCs w:val="24"/>
        </w:rPr>
        <w:t xml:space="preserve">S1 Table. Changes in MIC levels of serially isolated strains of </w:t>
      </w:r>
      <w:r w:rsidRPr="00C5249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Pr="00C524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scessus</w:t>
      </w:r>
      <w:proofErr w:type="spellEnd"/>
      <w:r w:rsidRPr="00C5249F">
        <w:rPr>
          <w:rFonts w:ascii="Times New Roman" w:hAnsi="Times New Roman" w:cs="Times New Roman"/>
          <w:b/>
          <w:bCs/>
          <w:sz w:val="24"/>
          <w:szCs w:val="24"/>
        </w:rPr>
        <w:t xml:space="preserve"> (n=26 cases).</w:t>
      </w:r>
      <w:r w:rsidRPr="00C5249F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89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197"/>
        <w:gridCol w:w="1260"/>
        <w:gridCol w:w="1260"/>
        <w:gridCol w:w="1182"/>
        <w:gridCol w:w="1182"/>
        <w:gridCol w:w="1194"/>
      </w:tblGrid>
      <w:tr w:rsidR="00796F82" w:rsidRPr="00C5249F" w:rsidTr="001048E3">
        <w:trPr>
          <w:trHeight w:val="233"/>
        </w:trPr>
        <w:tc>
          <w:tcPr>
            <w:tcW w:w="16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hAnsi="Times New Roman" w:cs="Times New Roman"/>
                <w:szCs w:val="22"/>
              </w:rPr>
              <w:t>Antibiotics</w:t>
            </w:r>
          </w:p>
        </w:tc>
        <w:tc>
          <w:tcPr>
            <w:tcW w:w="371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hanges of MIC</w:t>
            </w:r>
          </w:p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(cases)</w:t>
            </w:r>
          </w:p>
        </w:tc>
        <w:tc>
          <w:tcPr>
            <w:tcW w:w="355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hanges of susceptibility</w:t>
            </w:r>
          </w:p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(cases)</w:t>
            </w:r>
          </w:p>
        </w:tc>
      </w:tr>
      <w:tr w:rsidR="00796F82" w:rsidRPr="00C5249F" w:rsidTr="001048E3">
        <w:trPr>
          <w:trHeight w:val="890"/>
        </w:trPr>
        <w:tc>
          <w:tcPr>
            <w:tcW w:w="168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Increased MIC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Decrease MIC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Both changes of MIC 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S to R conversion</w:t>
            </w:r>
          </w:p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R to S conversion</w:t>
            </w:r>
          </w:p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Both changes of R and S pattern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Amikacin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182" w:type="dxa"/>
            <w:tcBorders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182" w:type="dxa"/>
            <w:tcBorders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194" w:type="dxa"/>
            <w:tcBorders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Cefoxitin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iprofloxacin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larithromycin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Doxycycline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Imipenem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Linezolid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Moxifloxacin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Tobramycin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SXT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Minocycline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Tigecycline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Cefepime</w:t>
            </w:r>
            <w:proofErr w:type="spellEnd"/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AMC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796F82" w:rsidRPr="00C5249F" w:rsidTr="001048E3">
        <w:trPr>
          <w:trHeight w:val="30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eftriaxone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</w:tcBorders>
            <w:vAlign w:val="bottom"/>
          </w:tcPr>
          <w:p w:rsidR="00796F82" w:rsidRPr="00C5249F" w:rsidRDefault="00796F82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</w:tbl>
    <w:p w:rsidR="00796F82" w:rsidRPr="00C5249F" w:rsidRDefault="00796F82" w:rsidP="00796F82">
      <w:pPr>
        <w:spacing w:after="0"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</w:p>
    <w:p w:rsidR="00796F82" w:rsidRPr="00C5249F" w:rsidRDefault="00796F82" w:rsidP="00796F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49F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Pr="00C5249F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C5249F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C5249F">
        <w:rPr>
          <w:rFonts w:ascii="Times New Roman" w:hAnsi="Times New Roman" w:cs="Times New Roman"/>
          <w:sz w:val="24"/>
          <w:szCs w:val="24"/>
        </w:rPr>
        <w:t xml:space="preserve"> cases (2 cases of infection/reinfection and 2 cases of colonization/recolonization) different strains were isolated during the study (based on MLST data (Kham-</w:t>
      </w:r>
      <w:proofErr w:type="spellStart"/>
      <w:r w:rsidRPr="00C5249F">
        <w:rPr>
          <w:rFonts w:ascii="Times New Roman" w:hAnsi="Times New Roman" w:cs="Times New Roman"/>
          <w:sz w:val="24"/>
          <w:szCs w:val="24"/>
        </w:rPr>
        <w:t>ngam</w:t>
      </w:r>
      <w:proofErr w:type="spellEnd"/>
      <w:r w:rsidRPr="00C5249F">
        <w:rPr>
          <w:rFonts w:ascii="Times New Roman" w:hAnsi="Times New Roman" w:cs="Times New Roman"/>
          <w:sz w:val="24"/>
          <w:szCs w:val="24"/>
        </w:rPr>
        <w:t xml:space="preserve"> I. et al, unpublished data). These </w:t>
      </w:r>
      <w:proofErr w:type="gramStart"/>
      <w:r w:rsidRPr="00C5249F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C5249F">
        <w:rPr>
          <w:rFonts w:ascii="Times New Roman" w:hAnsi="Times New Roman" w:cs="Times New Roman"/>
          <w:sz w:val="24"/>
          <w:szCs w:val="24"/>
        </w:rPr>
        <w:t xml:space="preserve"> cases have been excluded from analysis. S=Susceptible, I=Intermediate, R=Resistant</w:t>
      </w:r>
      <w:r w:rsidRPr="00C5249F">
        <w:rPr>
          <w:rFonts w:ascii="Times New Roman" w:eastAsia="Times New Roman" w:hAnsi="Times New Roman" w:cs="Times New Roman"/>
          <w:sz w:val="24"/>
          <w:szCs w:val="24"/>
        </w:rPr>
        <w:t xml:space="preserve">, SXT=Trimethoprim/sulfamethoxazole, AMC=Amoxicillin/clavulanic acid. </w:t>
      </w:r>
    </w:p>
    <w:p w:rsidR="00796F82" w:rsidRPr="00C5249F" w:rsidRDefault="00796F82" w:rsidP="00796F8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796F82" w:rsidRPr="00C5249F" w:rsidRDefault="00796F82" w:rsidP="00796F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02E" w:rsidRDefault="0066002E">
      <w:bookmarkStart w:id="0" w:name="_GoBack"/>
      <w:bookmarkEnd w:id="0"/>
    </w:p>
    <w:sectPr w:rsidR="0066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82"/>
    <w:rsid w:val="0066002E"/>
    <w:rsid w:val="007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E73B2"/>
  <w15:chartTrackingRefBased/>
  <w15:docId w15:val="{B9C947E6-C351-413E-A9CB-7FFC96F1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F8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96F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UKI_PC</dc:creator>
  <cp:keywords/>
  <dc:description/>
  <cp:lastModifiedBy>OKSUKI_PC</cp:lastModifiedBy>
  <cp:revision>1</cp:revision>
  <dcterms:created xsi:type="dcterms:W3CDTF">2018-11-16T17:20:00Z</dcterms:created>
  <dcterms:modified xsi:type="dcterms:W3CDTF">2018-11-16T17:25:00Z</dcterms:modified>
</cp:coreProperties>
</file>